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606" w:rsidRPr="00A658E3" w:rsidRDefault="00203606" w:rsidP="00203606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A658E3">
        <w:rPr>
          <w:rFonts w:ascii="Arial" w:hAnsi="Arial" w:cs="Arial"/>
          <w:b/>
          <w:sz w:val="28"/>
          <w:szCs w:val="28"/>
        </w:rPr>
        <w:t>Appendix I - Search Strategy</w:t>
      </w:r>
    </w:p>
    <w:p w:rsidR="00203606" w:rsidRPr="00203606" w:rsidRDefault="00203606" w:rsidP="00203606">
      <w:pPr>
        <w:rPr>
          <w:rFonts w:ascii="Arial" w:hAnsi="Arial" w:cs="Arial"/>
          <w:b/>
          <w:sz w:val="16"/>
          <w:szCs w:val="16"/>
        </w:rPr>
      </w:pPr>
    </w:p>
    <w:p w:rsidR="00203606" w:rsidRPr="00157D32" w:rsidRDefault="00203606" w:rsidP="00203606">
      <w:pPr>
        <w:rPr>
          <w:rFonts w:ascii="Arial" w:hAnsi="Arial" w:cs="Arial"/>
          <w:i/>
          <w:sz w:val="22"/>
          <w:szCs w:val="22"/>
        </w:rPr>
      </w:pPr>
      <w:r w:rsidRPr="00157D32">
        <w:rPr>
          <w:rFonts w:ascii="Arial" w:hAnsi="Arial" w:cs="Arial"/>
          <w:i/>
          <w:sz w:val="22"/>
          <w:szCs w:val="22"/>
        </w:rPr>
        <w:t>Eligibility criteria:</w:t>
      </w:r>
    </w:p>
    <w:p w:rsidR="00203606" w:rsidRPr="00203606" w:rsidRDefault="00203606" w:rsidP="00203606">
      <w:pPr>
        <w:rPr>
          <w:rFonts w:ascii="Arial" w:hAnsi="Arial" w:cs="Arial"/>
          <w:sz w:val="16"/>
          <w:szCs w:val="16"/>
        </w:rPr>
      </w:pPr>
    </w:p>
    <w:p w:rsidR="00203606" w:rsidRPr="00157D32" w:rsidRDefault="00203606" w:rsidP="00203606">
      <w:pPr>
        <w:rPr>
          <w:rFonts w:ascii="Arial" w:hAnsi="Arial" w:cs="Arial"/>
          <w:sz w:val="22"/>
          <w:szCs w:val="22"/>
        </w:rPr>
      </w:pPr>
      <w:r w:rsidRPr="00157D32">
        <w:rPr>
          <w:rFonts w:ascii="Arial" w:hAnsi="Arial" w:cs="Arial"/>
          <w:sz w:val="22"/>
          <w:szCs w:val="22"/>
        </w:rPr>
        <w:t>Papers must provide (1) Guidelines/Checklist, on (2) PRO-related, (3) trial protocol content.</w:t>
      </w:r>
    </w:p>
    <w:p w:rsidR="00203606" w:rsidRPr="00203606" w:rsidRDefault="00203606" w:rsidP="00203606">
      <w:pPr>
        <w:rPr>
          <w:rFonts w:ascii="Arial" w:hAnsi="Arial" w:cs="Arial"/>
          <w:sz w:val="16"/>
          <w:szCs w:val="16"/>
        </w:rPr>
      </w:pPr>
    </w:p>
    <w:p w:rsidR="00203606" w:rsidRPr="00157D32" w:rsidRDefault="00203606" w:rsidP="00203606">
      <w:pPr>
        <w:rPr>
          <w:rFonts w:ascii="Arial" w:hAnsi="Arial" w:cs="Arial"/>
          <w:i/>
          <w:sz w:val="22"/>
          <w:szCs w:val="22"/>
        </w:rPr>
      </w:pPr>
      <w:r w:rsidRPr="00157D32">
        <w:rPr>
          <w:rFonts w:ascii="Arial" w:hAnsi="Arial" w:cs="Arial"/>
          <w:i/>
          <w:sz w:val="22"/>
          <w:szCs w:val="22"/>
        </w:rPr>
        <w:t>Databases:</w:t>
      </w:r>
    </w:p>
    <w:p w:rsidR="00203606" w:rsidRPr="00203606" w:rsidRDefault="00203606" w:rsidP="00203606">
      <w:pPr>
        <w:rPr>
          <w:rFonts w:ascii="Arial" w:hAnsi="Arial" w:cs="Arial"/>
          <w:sz w:val="16"/>
          <w:szCs w:val="16"/>
        </w:rPr>
      </w:pPr>
    </w:p>
    <w:p w:rsidR="00203606" w:rsidRPr="00157D32" w:rsidRDefault="00203606" w:rsidP="00203606">
      <w:pPr>
        <w:rPr>
          <w:rFonts w:ascii="Arial" w:hAnsi="Arial" w:cs="Arial"/>
          <w:sz w:val="22"/>
          <w:szCs w:val="22"/>
        </w:rPr>
      </w:pPr>
      <w:r w:rsidRPr="00157D32">
        <w:rPr>
          <w:rFonts w:ascii="Arial" w:hAnsi="Arial" w:cs="Arial"/>
          <w:sz w:val="22"/>
          <w:szCs w:val="22"/>
        </w:rPr>
        <w:t>MEDLINE</w:t>
      </w:r>
      <w:r>
        <w:rPr>
          <w:rFonts w:ascii="Arial" w:hAnsi="Arial" w:cs="Arial"/>
          <w:sz w:val="22"/>
          <w:szCs w:val="22"/>
        </w:rPr>
        <w:t xml:space="preserve"> </w:t>
      </w:r>
      <w:r w:rsidRPr="00157D32">
        <w:rPr>
          <w:rFonts w:ascii="Arial" w:hAnsi="Arial" w:cs="Arial"/>
          <w:sz w:val="22"/>
          <w:szCs w:val="22"/>
        </w:rPr>
        <w:t>(OVID), EMBASE, CINHAL, COCHRANE LIBRARY</w:t>
      </w:r>
    </w:p>
    <w:p w:rsidR="00203606" w:rsidRPr="00203606" w:rsidRDefault="00203606" w:rsidP="00203606">
      <w:pPr>
        <w:rPr>
          <w:rFonts w:ascii="Arial" w:hAnsi="Arial" w:cs="Arial"/>
          <w:sz w:val="16"/>
          <w:szCs w:val="16"/>
        </w:rPr>
      </w:pPr>
    </w:p>
    <w:p w:rsidR="0020360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  <w:r w:rsidRPr="00157D32">
        <w:rPr>
          <w:rFonts w:ascii="Arial" w:hAnsi="Arial" w:cs="Arial"/>
          <w:b/>
          <w:sz w:val="22"/>
          <w:szCs w:val="22"/>
        </w:rPr>
        <w:t>Search Strategy (MEDLINE)</w:t>
      </w:r>
    </w:p>
    <w:p w:rsidR="00203606" w:rsidRPr="00203606" w:rsidRDefault="00203606" w:rsidP="00203606">
      <w:pPr>
        <w:jc w:val="center"/>
        <w:rPr>
          <w:rFonts w:ascii="Arial" w:hAnsi="Arial" w:cs="Arial"/>
          <w:b/>
          <w:sz w:val="16"/>
          <w:szCs w:val="16"/>
        </w:rPr>
      </w:pPr>
    </w:p>
    <w:tbl>
      <w:tblPr>
        <w:tblW w:w="5020" w:type="dxa"/>
        <w:tblInd w:w="100" w:type="dxa"/>
        <w:tblLook w:val="04A0" w:firstRow="1" w:lastRow="0" w:firstColumn="1" w:lastColumn="0" w:noHBand="0" w:noVBand="1"/>
      </w:tblPr>
      <w:tblGrid>
        <w:gridCol w:w="5020"/>
      </w:tblGrid>
      <w:tr w:rsidR="00203606" w:rsidRPr="00204B74" w:rsidTr="00544636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MEDLINE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PRO terms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) Patient reported outcome*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) Self-reported outcome*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"Quality of Life"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) Patient Satisfaction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5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adherence.mp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) Fatigue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7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*Health Status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) "Activities of Daily Living"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9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life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qualit$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0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elf concept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1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ealth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level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2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level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of health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3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ellness.tw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4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ell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being.tw.</w:t>
            </w:r>
          </w:p>
        </w:tc>
      </w:tr>
      <w:tr w:rsidR="00203606" w:rsidRPr="00204B74" w:rsidTr="00544636">
        <w:trPr>
          <w:trHeight w:val="352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5) (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activities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of daily life or daily living activities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6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functional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ability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7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good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health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8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ealthiness.tw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9) social adjustment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0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hysical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limitations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1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sychiatric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status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2) pain measurement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3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functional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assessment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4) QoL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5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rql.tw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6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rqol.tw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204B74" w:rsidTr="00544636">
        <w:trPr>
          <w:trHeight w:val="296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7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*"Outcome Assessment (Health Care)"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8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ealth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status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9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lifestyle.tw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0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questionnaire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*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1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ymptom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assessment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2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needs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assessment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3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quality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of life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4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*Questionnaires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lastRenderedPageBreak/>
              <w:t>35) (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atient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$ adj2 reported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 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6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elf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report$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7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atient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$ experience$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8) PROM$1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9) *Pain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40) Pain, Postoperative/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1) *"Severity of Illness Index"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42) 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ellbeing.tw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Invalid term so removed as covered elsewhere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3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Health Utility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4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Health Status/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0B5E65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hyperlink r:id="rId5" w:history="1">
              <w:r w:rsidR="00203606">
                <w:rPr>
                  <w:rFonts w:ascii="Calibri" w:eastAsia="Times New Roman" w:hAnsi="Calibri"/>
                  <w:sz w:val="22"/>
                  <w:lang w:val="en-GB" w:eastAsia="en-GB"/>
                </w:rPr>
                <w:t>45</w:t>
              </w:r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) </w:t>
              </w:r>
              <w:proofErr w:type="gramStart"/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>psychosocial.tw</w:t>
              </w:r>
              <w:proofErr w:type="gramEnd"/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. </w:t>
              </w:r>
            </w:hyperlink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0B5E65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hyperlink r:id="rId6" w:history="1">
              <w:r w:rsidR="00203606">
                <w:rPr>
                  <w:rFonts w:ascii="Calibri" w:eastAsia="Times New Roman" w:hAnsi="Calibri"/>
                  <w:sz w:val="22"/>
                  <w:lang w:val="en-GB" w:eastAsia="en-GB"/>
                </w:rPr>
                <w:t>46</w:t>
              </w:r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) psycho-social.tw. </w:t>
              </w:r>
            </w:hyperlink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7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Patient Satisfaction/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8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outcome$ adj5 expectation$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9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outcome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$ adj5 satisfaction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204B74" w:rsidTr="00544636">
        <w:trPr>
          <w:trHeight w:val="317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0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outcome$ adj5 (satisfaction or satisfied)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1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"Interviews as Topic"/ </w:t>
            </w:r>
          </w:p>
        </w:tc>
      </w:tr>
      <w:tr w:rsidR="00203606" w:rsidRPr="00204B74" w:rsidTr="00544636">
        <w:trPr>
          <w:trHeight w:val="6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2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symptom$ adj5 (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improv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$ or change$ or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deteriorat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$)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3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(patient$ adj5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riorit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$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</w:t>
            </w:r>
            <w:proofErr w:type="gram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cale</w:t>
            </w:r>
            <w:proofErr w:type="gram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or scales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0B5E65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hyperlink r:id="rId7" w:history="1">
              <w:r w:rsidR="00203606">
                <w:rPr>
                  <w:rFonts w:ascii="Calibri" w:eastAsia="Times New Roman" w:hAnsi="Calibri"/>
                  <w:sz w:val="22"/>
                  <w:lang w:val="en-GB" w:eastAsia="en-GB"/>
                </w:rPr>
                <w:t>55</w:t>
              </w:r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) </w:t>
              </w:r>
              <w:proofErr w:type="gramStart"/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>expectations.tw</w:t>
              </w:r>
              <w:proofErr w:type="gramEnd"/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. </w:t>
              </w:r>
            </w:hyperlink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0B5E65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hyperlink r:id="rId8" w:history="1"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>5</w:t>
              </w:r>
              <w:r w:rsidR="00203606">
                <w:rPr>
                  <w:rFonts w:ascii="Calibri" w:eastAsia="Times New Roman" w:hAnsi="Calibri"/>
                  <w:sz w:val="22"/>
                  <w:lang w:val="en-GB" w:eastAsia="en-GB"/>
                </w:rPr>
                <w:t>6</w:t>
              </w:r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) </w:t>
              </w:r>
              <w:proofErr w:type="gramStart"/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>satisfaction.tw</w:t>
              </w:r>
              <w:proofErr w:type="gramEnd"/>
              <w:r w:rsidR="00203606" w:rsidRPr="00204B74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. </w:t>
              </w:r>
            </w:hyperlink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"Recovery of Function"/ 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Or/1-5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Guideline/checklist terms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bookmarkStart w:id="1" w:name="RANGE!B66"/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9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Guideline/ </w:t>
            </w:r>
            <w:bookmarkEnd w:id="1"/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0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Practice Guideline/</w:t>
            </w:r>
          </w:p>
        </w:tc>
      </w:tr>
      <w:tr w:rsidR="00203606" w:rsidRPr="00204B74" w:rsidTr="00544636">
        <w:trPr>
          <w:trHeight w:val="6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1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Guidance or Recommendation* or Standard*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mp</w:t>
            </w:r>
            <w:proofErr w:type="spellEnd"/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2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Checklist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3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Medical Ethics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4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Research Ethics/</w:t>
            </w:r>
          </w:p>
        </w:tc>
      </w:tr>
      <w:tr w:rsidR="00203606" w:rsidRPr="00204B74" w:rsidTr="00544636">
        <w:trPr>
          <w:trHeight w:val="294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5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informed consent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/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6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Professional Obligation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Duty of Care.tw.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) Or/59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-6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204B74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Trial Protocol terms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9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Trial design or study design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mp</w:t>
            </w:r>
            <w:proofErr w:type="spellEnd"/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0</w:t>
            </w:r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Trial Protocol* or study protocol*).</w:t>
            </w:r>
            <w:proofErr w:type="spellStart"/>
            <w:r w:rsidRPr="00204B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mp</w:t>
            </w:r>
            <w:proofErr w:type="spellEnd"/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204B74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1) Or/69-70</w:t>
            </w:r>
          </w:p>
        </w:tc>
      </w:tr>
      <w:tr w:rsidR="00203606" w:rsidRPr="00204B74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2) And /58, 68,71</w:t>
            </w:r>
          </w:p>
        </w:tc>
      </w:tr>
    </w:tbl>
    <w:p w:rsidR="0020360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earch Strategy </w:t>
      </w:r>
      <w:r w:rsidRPr="00A14F16">
        <w:rPr>
          <w:rFonts w:ascii="Arial" w:hAnsi="Arial" w:cs="Arial"/>
          <w:b/>
          <w:sz w:val="22"/>
          <w:szCs w:val="22"/>
        </w:rPr>
        <w:t>(EMBASE)</w:t>
      </w:r>
    </w:p>
    <w:p w:rsidR="00203606" w:rsidRPr="00157D32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</w:p>
    <w:tbl>
      <w:tblPr>
        <w:tblW w:w="5020" w:type="dxa"/>
        <w:tblInd w:w="100" w:type="dxa"/>
        <w:tblLook w:val="04A0" w:firstRow="1" w:lastRow="0" w:firstColumn="1" w:lastColumn="0" w:noHBand="0" w:noVBand="1"/>
      </w:tblPr>
      <w:tblGrid>
        <w:gridCol w:w="5020"/>
      </w:tblGrid>
      <w:tr w:rsidR="00203606" w:rsidRPr="0088698E" w:rsidTr="00544636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EMBASE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PRO terms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) Patient reported outcome*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) Self-reported outcome*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"Quality of Life"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) Patient Satisfaction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5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adherence.mp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) Fatigue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7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*Health Status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) "Activities of Daily Living"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9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life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qualit$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0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elf concept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1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ealth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level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2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level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of health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3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ellness.tw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4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ell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being.tw.</w:t>
            </w:r>
          </w:p>
        </w:tc>
      </w:tr>
      <w:tr w:rsidR="00203606" w:rsidRPr="0088698E" w:rsidTr="00544636">
        <w:trPr>
          <w:trHeight w:val="33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5) (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activities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of daily life or daily living activities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6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functional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ability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7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good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health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8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ealthiness.tw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9) social adjustment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0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hysical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limitations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1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sychiatric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status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2) pain measurement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3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functional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assessment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4) QoL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5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rql.tw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6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rqol.tw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88698E" w:rsidTr="00544636">
        <w:trPr>
          <w:trHeight w:val="262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7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*"Outcome Assessment (Health Care)"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8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ealth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status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29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lifestyle.tw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0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questionnaire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*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1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ymptom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assessment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2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needs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assessment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3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quality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of life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4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*Questionnaires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5) (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atient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$ adj2 reported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 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6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elf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report$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37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atient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$ experience$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8) PROM$1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9) *Pain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40) Pain, Postoperative/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1) *"Severity of Illness Index"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lastRenderedPageBreak/>
              <w:t xml:space="preserve">42) 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ellbeing.tw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3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Health Utility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4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Health Status/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0B5E65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hyperlink r:id="rId9" w:history="1"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>4</w:t>
              </w:r>
              <w:r w:rsidR="00203606">
                <w:rPr>
                  <w:rFonts w:ascii="Calibri" w:eastAsia="Times New Roman" w:hAnsi="Calibri"/>
                  <w:sz w:val="22"/>
                  <w:lang w:val="en-GB" w:eastAsia="en-GB"/>
                </w:rPr>
                <w:t>5</w:t>
              </w:r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) </w:t>
              </w:r>
              <w:proofErr w:type="gramStart"/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>psychosocial.tw</w:t>
              </w:r>
              <w:proofErr w:type="gramEnd"/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. </w:t>
              </w:r>
            </w:hyperlink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0B5E65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hyperlink r:id="rId10" w:history="1"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>4</w:t>
              </w:r>
              <w:r w:rsidR="00203606">
                <w:rPr>
                  <w:rFonts w:ascii="Calibri" w:eastAsia="Times New Roman" w:hAnsi="Calibri"/>
                  <w:sz w:val="22"/>
                  <w:lang w:val="en-GB" w:eastAsia="en-GB"/>
                </w:rPr>
                <w:t>6</w:t>
              </w:r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) psycho-social.tw. </w:t>
              </w:r>
            </w:hyperlink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Patient Satisfaction/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outcome$ adj5 expectation$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9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outcome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$ adj5 satisfaction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88698E" w:rsidTr="00544636">
        <w:trPr>
          <w:trHeight w:val="387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0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outcome$ adj5 (satisfaction or satisfied)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1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"Interviews as Topic"/ </w:t>
            </w:r>
          </w:p>
        </w:tc>
      </w:tr>
      <w:tr w:rsidR="00203606" w:rsidRPr="0088698E" w:rsidTr="00544636">
        <w:trPr>
          <w:trHeight w:val="6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symptom$ adj5 (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improv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$ or change$ or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deteriorat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$)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3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(patient$ adj5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riorit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$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</w:t>
            </w:r>
            <w:proofErr w:type="gram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cale</w:t>
            </w:r>
            <w:proofErr w:type="gram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or scales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w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.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0B5E65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hyperlink r:id="rId11" w:history="1"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>5</w:t>
              </w:r>
              <w:r w:rsidR="00203606">
                <w:rPr>
                  <w:rFonts w:ascii="Calibri" w:eastAsia="Times New Roman" w:hAnsi="Calibri"/>
                  <w:sz w:val="22"/>
                  <w:lang w:val="en-GB" w:eastAsia="en-GB"/>
                </w:rPr>
                <w:t>5</w:t>
              </w:r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) </w:t>
              </w:r>
              <w:proofErr w:type="gramStart"/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>expectations.tw</w:t>
              </w:r>
              <w:proofErr w:type="gramEnd"/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. </w:t>
              </w:r>
            </w:hyperlink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0B5E65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hyperlink r:id="rId12" w:history="1"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>5</w:t>
              </w:r>
              <w:r w:rsidR="00203606">
                <w:rPr>
                  <w:rFonts w:ascii="Calibri" w:eastAsia="Times New Roman" w:hAnsi="Calibri"/>
                  <w:sz w:val="22"/>
                  <w:lang w:val="en-GB" w:eastAsia="en-GB"/>
                </w:rPr>
                <w:t>6</w:t>
              </w:r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) </w:t>
              </w:r>
              <w:proofErr w:type="gramStart"/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>satisfaction.tw</w:t>
              </w:r>
              <w:proofErr w:type="gramEnd"/>
              <w:r w:rsidR="00203606" w:rsidRPr="0088698E">
                <w:rPr>
                  <w:rFonts w:ascii="Calibri" w:eastAsia="Times New Roman" w:hAnsi="Calibri"/>
                  <w:sz w:val="22"/>
                  <w:lang w:val="en-GB" w:eastAsia="en-GB"/>
                </w:rPr>
                <w:t xml:space="preserve">. </w:t>
              </w:r>
            </w:hyperlink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"Recovery of Function"/ 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Or/1-5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Guideline/checklist terms</w:t>
            </w:r>
          </w:p>
        </w:tc>
      </w:tr>
      <w:tr w:rsidR="00203606" w:rsidRPr="0088698E" w:rsidTr="00544636">
        <w:trPr>
          <w:trHeight w:val="413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A14F16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A14F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59) </w:t>
            </w:r>
            <w:proofErr w:type="spellStart"/>
            <w:r w:rsidRPr="00A14F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A14F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Guidelines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0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Practice Guideline/</w:t>
            </w:r>
          </w:p>
        </w:tc>
      </w:tr>
      <w:tr w:rsidR="00203606" w:rsidRPr="0088698E" w:rsidTr="00544636">
        <w:trPr>
          <w:trHeight w:val="6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1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Guidance or Recommendation* or Standard*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mp</w:t>
            </w:r>
            <w:proofErr w:type="spellEnd"/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2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Checklist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3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Medical Ethics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4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Research Ethics/</w:t>
            </w:r>
          </w:p>
        </w:tc>
      </w:tr>
      <w:tr w:rsidR="00203606" w:rsidRPr="0088698E" w:rsidTr="00544636">
        <w:trPr>
          <w:trHeight w:val="403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5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informed consent/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6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Professional Obligation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7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Duty of Care.tw.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8) Or/59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-6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Trial Protocol terms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9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Trial design or study design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mp</w:t>
            </w:r>
            <w:proofErr w:type="spellEnd"/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0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 (Trial Protocol* or study protocol*).</w:t>
            </w:r>
            <w:proofErr w:type="spellStart"/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mp</w:t>
            </w:r>
            <w:proofErr w:type="spellEnd"/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1) Or/69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-7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0</w:t>
            </w:r>
          </w:p>
        </w:tc>
      </w:tr>
      <w:tr w:rsidR="00203606" w:rsidRPr="0088698E" w:rsidTr="00544636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2) And /58, 68,71</w:t>
            </w:r>
          </w:p>
        </w:tc>
      </w:tr>
    </w:tbl>
    <w:p w:rsidR="00203606" w:rsidRPr="00157D32" w:rsidRDefault="00203606" w:rsidP="00203606">
      <w:pPr>
        <w:rPr>
          <w:rFonts w:ascii="Arial" w:hAnsi="Arial" w:cs="Arial"/>
          <w:sz w:val="22"/>
          <w:szCs w:val="22"/>
        </w:rPr>
      </w:pPr>
    </w:p>
    <w:p w:rsidR="0020360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</w:p>
    <w:p w:rsidR="0020360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</w:p>
    <w:p w:rsidR="0020360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</w:p>
    <w:p w:rsidR="0020360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</w:p>
    <w:p w:rsidR="0020360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</w:p>
    <w:p w:rsidR="0020360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</w:p>
    <w:p w:rsidR="0020360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</w:p>
    <w:p w:rsidR="0020360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earch Strategy </w:t>
      </w:r>
      <w:r w:rsidRPr="00157D32">
        <w:rPr>
          <w:rFonts w:ascii="Arial" w:hAnsi="Arial" w:cs="Arial"/>
          <w:b/>
          <w:sz w:val="22"/>
          <w:szCs w:val="22"/>
        </w:rPr>
        <w:t>(</w:t>
      </w:r>
      <w:r w:rsidRPr="00A14F16">
        <w:rPr>
          <w:rFonts w:ascii="Arial" w:hAnsi="Arial" w:cs="Arial"/>
          <w:b/>
          <w:sz w:val="22"/>
          <w:szCs w:val="22"/>
        </w:rPr>
        <w:t>CINHAL)</w:t>
      </w:r>
    </w:p>
    <w:p w:rsidR="00203606" w:rsidRDefault="00203606" w:rsidP="00203606">
      <w:pPr>
        <w:rPr>
          <w:rFonts w:ascii="Arial" w:hAnsi="Arial" w:cs="Arial"/>
          <w:b/>
          <w:sz w:val="22"/>
          <w:szCs w:val="22"/>
        </w:rPr>
      </w:pPr>
    </w:p>
    <w:tbl>
      <w:tblPr>
        <w:tblW w:w="6320" w:type="dxa"/>
        <w:tblInd w:w="100" w:type="dxa"/>
        <w:tblLook w:val="04A0" w:firstRow="1" w:lastRow="0" w:firstColumn="1" w:lastColumn="0" w:noHBand="0" w:noVBand="1"/>
      </w:tblPr>
      <w:tblGrid>
        <w:gridCol w:w="6320"/>
      </w:tblGrid>
      <w:tr w:rsidR="00203606" w:rsidRPr="0088698E" w:rsidTr="00203606">
        <w:trPr>
          <w:trHeight w:val="300"/>
        </w:trPr>
        <w:tc>
          <w:tcPr>
            <w:tcW w:w="6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b/>
                <w:bCs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b/>
                <w:bCs/>
                <w:color w:val="333333"/>
                <w:sz w:val="22"/>
                <w:szCs w:val="22"/>
                <w:lang w:val="en-GB" w:eastAsia="en-GB"/>
              </w:rPr>
              <w:t xml:space="preserve">CINAHL </w:t>
            </w:r>
          </w:p>
        </w:tc>
      </w:tr>
      <w:tr w:rsidR="00203606" w:rsidRPr="0088698E" w:rsidTr="00203606">
        <w:trPr>
          <w:trHeight w:val="300"/>
        </w:trPr>
        <w:tc>
          <w:tcPr>
            <w:tcW w:w="6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PRO terms </w:t>
            </w:r>
          </w:p>
        </w:tc>
      </w:tr>
      <w:tr w:rsidR="00203606" w:rsidRPr="0088698E" w:rsidTr="00544636">
        <w:trPr>
          <w:trHeight w:val="288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1) 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(MH "Outcome Assessment")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Patient reported outcome* or AB Patient reported outcome*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Self Report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Self-reported outcome* or AB Self-reported outcome*</w:t>
            </w:r>
          </w:p>
        </w:tc>
      </w:tr>
      <w:tr w:rsidR="00203606" w:rsidRPr="0088698E" w:rsidTr="00544636">
        <w:trPr>
          <w:trHeight w:val="3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Quality of Life+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Patient Satisfaction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X adherence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8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Fatigue") </w:t>
            </w:r>
          </w:p>
        </w:tc>
      </w:tr>
      <w:tr w:rsidR="00203606" w:rsidRPr="0088698E" w:rsidTr="00544636">
        <w:trPr>
          <w:trHeight w:val="467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9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Health Status+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0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Health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1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Activities of Daily Living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2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life quality OR AB life quality</w:t>
            </w:r>
          </w:p>
        </w:tc>
      </w:tr>
      <w:tr w:rsidR="00203606" w:rsidRPr="0088698E" w:rsidTr="00544636">
        <w:trPr>
          <w:trHeight w:val="357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13) 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Self Concept+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4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health level OR AB health level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5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level of health OR AB level of health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6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Wellness or AB Wellness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7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TI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well being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AB well being</w:t>
            </w:r>
          </w:p>
        </w:tc>
      </w:tr>
      <w:tr w:rsidR="00203606" w:rsidRPr="0088698E" w:rsidTr="00544636">
        <w:trPr>
          <w:trHeight w:val="345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8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activities of daily life OR AB activities of daily life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9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daily living activities OR AB daily living activities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0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functional ability OR AB functional ability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1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good health OR AB good health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2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healthiness OR AB healthiness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3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Social Adjustment")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4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physical limitations OR AB physical limitations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5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psychiatric status OR AB psychiatric status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6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Pain Measurement")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7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Functional Assessment OR AB Functional Assessment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8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TI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QoL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AB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QoL</w:t>
            </w:r>
            <w:proofErr w:type="spellEnd"/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9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TI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rql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AB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rql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0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TI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rqol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AB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rqol</w:t>
            </w:r>
            <w:proofErr w:type="spellEnd"/>
          </w:p>
        </w:tc>
      </w:tr>
      <w:tr w:rsidR="00203606" w:rsidRPr="0088698E" w:rsidTr="00544636">
        <w:trPr>
          <w:trHeight w:val="339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1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Outcomes (Health Care)+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2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health status OR AB health status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3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lifestyle OR AB lifestyle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4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Questionnaire OR AB Questionnaire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5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symptom assessment OR AB symptom assessment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6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needs assessment OR AB needs assessment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7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quality of life OR AB quality of life</w:t>
            </w:r>
          </w:p>
        </w:tc>
      </w:tr>
      <w:tr w:rsidR="00203606" w:rsidRPr="0088698E" w:rsidTr="00544636">
        <w:trPr>
          <w:trHeight w:val="365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8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Questionnaires+")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9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patient* N2 reported OR AB patient* N2 reported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0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self report* OR AB self report*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lastRenderedPageBreak/>
              <w:t>41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patient* experience* OR AB patient* experience*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2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PROMS* OR AB PROMS*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3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Pain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4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Postoperative Pain")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5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Severity of Illness Indices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6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wellbeing OR AB wellbeing</w:t>
            </w:r>
          </w:p>
        </w:tc>
      </w:tr>
      <w:tr w:rsidR="00203606" w:rsidRPr="0088698E" w:rsidTr="00544636">
        <w:trPr>
          <w:trHeight w:val="293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7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Health Resource Utilization") </w:t>
            </w:r>
          </w:p>
        </w:tc>
      </w:tr>
      <w:tr w:rsidR="00203606" w:rsidRPr="0088698E" w:rsidTr="00544636">
        <w:trPr>
          <w:trHeight w:val="284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8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(MH "Health Resource Allocation") 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9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Health Utility OR AB Health Utility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0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Health Status")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1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psychosocial OR AB psychosocial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2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psycho-social OR AB psycho-social</w:t>
            </w:r>
          </w:p>
        </w:tc>
      </w:tr>
      <w:tr w:rsidR="00203606" w:rsidRPr="0088698E" w:rsidTr="00544636">
        <w:trPr>
          <w:trHeight w:val="338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3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outcome* N5 expectation* OR AB outcome* N5 expectation* </w:t>
            </w:r>
          </w:p>
        </w:tc>
      </w:tr>
      <w:tr w:rsidR="00203606" w:rsidRPr="0088698E" w:rsidTr="00544636">
        <w:trPr>
          <w:trHeight w:val="399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4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outcome* N5 satisfaction OR TI outcome* N5 satisfaction</w:t>
            </w:r>
          </w:p>
        </w:tc>
      </w:tr>
      <w:tr w:rsidR="00203606" w:rsidRPr="0088698E" w:rsidTr="00544636">
        <w:trPr>
          <w:trHeight w:val="6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5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 TI outcome* N5 (satisfaction or satisfied) ) OR ( AB outcome* N5 (satisfaction or satisfied) 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6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Interviews") </w:t>
            </w:r>
          </w:p>
        </w:tc>
      </w:tr>
      <w:tr w:rsidR="00203606" w:rsidRPr="0088698E" w:rsidTr="00544636">
        <w:trPr>
          <w:trHeight w:val="6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7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 TI symptom* N5 (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improv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* or change* or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deteriorat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*) ) OR ( AB symptom* N5 (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improv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* or change* or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deteriorat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*) 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8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TI patient* N5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riorit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* OR AB patient* N5 </w:t>
            </w:r>
            <w:proofErr w:type="spellStart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riorit</w:t>
            </w:r>
            <w:proofErr w:type="spellEnd"/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*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9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 TI (scale or scales) ) OR ( AB (scale or scales) 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0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expectations OR AB expectations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1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satisfaction OR AB satisfaction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2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Functional Status")</w:t>
            </w:r>
          </w:p>
        </w:tc>
      </w:tr>
      <w:tr w:rsidR="00203606" w:rsidRPr="0088698E" w:rsidTr="00203606">
        <w:trPr>
          <w:trHeight w:val="321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3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Functional Assessment") </w:t>
            </w:r>
          </w:p>
        </w:tc>
      </w:tr>
      <w:tr w:rsidR="00203606" w:rsidRPr="0088698E" w:rsidTr="00203606">
        <w:trPr>
          <w:trHeight w:val="300"/>
        </w:trPr>
        <w:tc>
          <w:tcPr>
            <w:tcW w:w="6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4) Or/1-63</w:t>
            </w:r>
          </w:p>
        </w:tc>
      </w:tr>
      <w:tr w:rsidR="00203606" w:rsidRPr="0088698E" w:rsidTr="00203606">
        <w:trPr>
          <w:trHeight w:val="300"/>
        </w:trPr>
        <w:tc>
          <w:tcPr>
            <w:tcW w:w="6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203606" w:rsidRPr="0088698E" w:rsidTr="00203606">
        <w:trPr>
          <w:trHeight w:val="300"/>
        </w:trPr>
        <w:tc>
          <w:tcPr>
            <w:tcW w:w="6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Guideline/checklist terms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5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X Guideline*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6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Guideline* or AB Guideline*</w:t>
            </w:r>
          </w:p>
        </w:tc>
      </w:tr>
      <w:tr w:rsidR="00203606" w:rsidRPr="0088698E" w:rsidTr="00544636">
        <w:trPr>
          <w:trHeight w:val="278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7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Guideline Adherence") </w:t>
            </w:r>
          </w:p>
        </w:tc>
      </w:tr>
      <w:tr w:rsidR="00203606" w:rsidRPr="0088698E" w:rsidTr="00544636">
        <w:trPr>
          <w:trHeight w:val="391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8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Practice Guidelines") </w:t>
            </w:r>
          </w:p>
        </w:tc>
      </w:tr>
      <w:tr w:rsidR="00203606" w:rsidRPr="0088698E" w:rsidTr="00544636">
        <w:trPr>
          <w:trHeight w:val="375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9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X Guidance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0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X Recommendation*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1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X Standard*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2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Checklists")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3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Ethics, Medical") </w:t>
            </w:r>
          </w:p>
        </w:tc>
      </w:tr>
      <w:tr w:rsidR="00203606" w:rsidRPr="0088698E" w:rsidTr="00544636">
        <w:trPr>
          <w:trHeight w:val="313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4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Research Ethics+")</w:t>
            </w:r>
          </w:p>
        </w:tc>
      </w:tr>
      <w:tr w:rsidR="00203606" w:rsidRPr="0088698E" w:rsidTr="00544636">
        <w:trPr>
          <w:trHeight w:val="276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5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Consent+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6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Consent (Research)") 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7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Professional Obligation OR AB Professional Obligation</w:t>
            </w:r>
          </w:p>
        </w:tc>
      </w:tr>
      <w:tr w:rsidR="00203606" w:rsidRPr="0088698E" w:rsidTr="0020360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8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I Duty of Care OR AB Duty of Care</w:t>
            </w:r>
          </w:p>
        </w:tc>
      </w:tr>
      <w:tr w:rsidR="00203606" w:rsidRPr="0088698E" w:rsidTr="00203606">
        <w:trPr>
          <w:trHeight w:val="300"/>
        </w:trPr>
        <w:tc>
          <w:tcPr>
            <w:tcW w:w="6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9) Or/6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-7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88698E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lastRenderedPageBreak/>
              <w:t>Trial Protocol terms</w:t>
            </w:r>
          </w:p>
        </w:tc>
      </w:tr>
      <w:tr w:rsidR="00203606" w:rsidRPr="0088698E" w:rsidTr="00544636">
        <w:trPr>
          <w:trHeight w:val="342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80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Study Design")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81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X Trial design or study design</w:t>
            </w:r>
          </w:p>
        </w:tc>
      </w:tr>
      <w:tr w:rsidR="00203606" w:rsidRPr="0088698E" w:rsidTr="00544636">
        <w:trPr>
          <w:trHeight w:val="251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82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MH "Research Protocols")</w:t>
            </w:r>
          </w:p>
        </w:tc>
      </w:tr>
      <w:tr w:rsidR="00203606" w:rsidRPr="0088698E" w:rsidTr="0020360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83)</w:t>
            </w:r>
            <w:r w:rsidRPr="0088698E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TX Trial protocol or study protocol</w:t>
            </w:r>
          </w:p>
        </w:tc>
      </w:tr>
      <w:tr w:rsidR="00203606" w:rsidRPr="0088698E" w:rsidTr="00203606">
        <w:trPr>
          <w:trHeight w:val="300"/>
        </w:trPr>
        <w:tc>
          <w:tcPr>
            <w:tcW w:w="6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4) Or/80</w:t>
            </w:r>
            <w:r w:rsidRPr="0088698E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-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3</w:t>
            </w:r>
          </w:p>
        </w:tc>
      </w:tr>
      <w:tr w:rsidR="00203606" w:rsidRPr="0088698E" w:rsidTr="00544636">
        <w:trPr>
          <w:trHeight w:val="3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88698E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5) And/64,79,84</w:t>
            </w:r>
          </w:p>
        </w:tc>
      </w:tr>
    </w:tbl>
    <w:p w:rsidR="00203606" w:rsidRDefault="00203606" w:rsidP="00203606">
      <w:pPr>
        <w:rPr>
          <w:rFonts w:ascii="Arial" w:hAnsi="Arial" w:cs="Arial"/>
          <w:b/>
          <w:sz w:val="22"/>
          <w:szCs w:val="22"/>
        </w:rPr>
      </w:pPr>
    </w:p>
    <w:p w:rsidR="00203606" w:rsidRDefault="00203606" w:rsidP="00203606">
      <w:pPr>
        <w:rPr>
          <w:rFonts w:ascii="Arial" w:hAnsi="Arial" w:cs="Arial"/>
          <w:b/>
          <w:sz w:val="22"/>
          <w:szCs w:val="22"/>
        </w:rPr>
      </w:pPr>
    </w:p>
    <w:p w:rsidR="00203606" w:rsidRPr="00A14F16" w:rsidRDefault="00203606" w:rsidP="00203606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earch Strategy </w:t>
      </w:r>
      <w:r w:rsidRPr="00157D32">
        <w:rPr>
          <w:rFonts w:ascii="Arial" w:hAnsi="Arial" w:cs="Arial"/>
          <w:b/>
          <w:sz w:val="22"/>
          <w:szCs w:val="22"/>
        </w:rPr>
        <w:t>(</w:t>
      </w:r>
      <w:r w:rsidRPr="00A14F16">
        <w:rPr>
          <w:rFonts w:ascii="Arial" w:hAnsi="Arial" w:cs="Arial"/>
          <w:b/>
          <w:sz w:val="22"/>
          <w:szCs w:val="22"/>
        </w:rPr>
        <w:t>COCHRANE LIBRARY)</w:t>
      </w:r>
    </w:p>
    <w:p w:rsidR="00203606" w:rsidRDefault="00203606" w:rsidP="00203606">
      <w:pPr>
        <w:rPr>
          <w:rFonts w:ascii="Arial" w:hAnsi="Arial" w:cs="Arial"/>
          <w:b/>
          <w:sz w:val="22"/>
          <w:szCs w:val="22"/>
        </w:rPr>
      </w:pPr>
    </w:p>
    <w:tbl>
      <w:tblPr>
        <w:tblW w:w="5880" w:type="dxa"/>
        <w:tblInd w:w="100" w:type="dxa"/>
        <w:tblLook w:val="04A0" w:firstRow="1" w:lastRow="0" w:firstColumn="1" w:lastColumn="0" w:noHBand="0" w:noVBand="1"/>
      </w:tblPr>
      <w:tblGrid>
        <w:gridCol w:w="5880"/>
      </w:tblGrid>
      <w:tr w:rsidR="00203606" w:rsidRPr="003A0629" w:rsidTr="00203606">
        <w:trPr>
          <w:trHeight w:val="300"/>
        </w:trPr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3A062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Cochrane </w:t>
            </w:r>
          </w:p>
        </w:tc>
      </w:tr>
      <w:tr w:rsidR="00203606" w:rsidRPr="003A0629" w:rsidTr="00203606">
        <w:trPr>
          <w:trHeight w:val="300"/>
        </w:trPr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3A062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PRO terms 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atient reported outcome*:ti or Patient reported outcome*:ab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elf-reported outcome*:ti or Self-reported outcome*:ab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Quality of Life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Patient Satisfaction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adherence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Fatigue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6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Health Status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7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Activities of Daily Living] explode all tree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8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life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quality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life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quality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9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Self Concept] explode all tree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0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health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level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health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level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1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level of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ealth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level of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ealth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2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wellness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wellness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3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well being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:ti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well being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:ab (Word variations have been searched)</w:t>
            </w:r>
          </w:p>
        </w:tc>
      </w:tr>
      <w:tr w:rsidR="00203606" w:rsidRPr="003A0629" w:rsidTr="00544636">
        <w:trPr>
          <w:trHeight w:val="9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4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activities of daily life or daily living activities):ti or (activities of daily life or daily living activities):ab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5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functional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ability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functional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ability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6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good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ealth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good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ealth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7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ealthiness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ealthiness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8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Social Adjustment] explode all tree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19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physical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limitations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physical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limitations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lastRenderedPageBreak/>
              <w:t>20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psychiatric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tatus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psychiatric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tatus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1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Pain Measurement] explode all tree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2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functional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assessment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functional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assessment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3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QoL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QoL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4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rql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rql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5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rqol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hrqol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6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Outcome Assessment (Health Care)] explode all tree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7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health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tatus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health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tatus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8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lifestyle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lifestyle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29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questionnaire*:ti or questionnaire*:ab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0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symptom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assessment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symptom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assessment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1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needs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assessment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needs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assessment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2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quality of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life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quality of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life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3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Questionnaires] explode all tree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4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patient* next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reported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patient* next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reported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5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elf report*:ti or self report*:ab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6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atient* experience*:ti or patient* experience*:ab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7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ROM*:ti or PROM*:ab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8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Pain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39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Pain, Postoperative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0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Severity of Illness Index] explode all tree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1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wellbeing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wellbeing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2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Health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Utility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Health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Utility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3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Health Status] explode all tree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44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sychosocial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sychosocial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45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sycho-social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sycho-social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46) 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outcome* near/5 expectation*:ti or outcome* near/5 expectation*:ab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lastRenderedPageBreak/>
              <w:t xml:space="preserve">47) 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outcome* near/5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atisfaction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outcome* near/5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atisfaction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9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8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outcome* near/5 (satisfaction or satisfied)):ti or (outcome* near/5 (satisfaction or satisfied)):ab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49)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Interviews as Topic] explode all trees</w:t>
            </w:r>
          </w:p>
        </w:tc>
      </w:tr>
      <w:tr w:rsidR="00203606" w:rsidRPr="003A0629" w:rsidTr="00544636">
        <w:trPr>
          <w:trHeight w:val="9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0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symptom* near/5 (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improv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* or change*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deteriorat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*)):ti or (symptom* near/5 (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improv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* or change*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deteriorat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*)):ab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51) 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patient* near/5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riorit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*:ti or patient* near/5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priorit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*:ab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52)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scale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cales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scale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cales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53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expectations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expectations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54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atisfaction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satisfaction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55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Recovery of Function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6) Or/01-55</w:t>
            </w:r>
          </w:p>
        </w:tc>
      </w:tr>
      <w:tr w:rsidR="00203606" w:rsidRPr="003A0629" w:rsidTr="0020360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203606" w:rsidRPr="003A0629" w:rsidTr="00203606">
        <w:trPr>
          <w:trHeight w:val="300"/>
        </w:trPr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3A062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Guideline/checklist term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57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Guideline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58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Practice Guideline] explode all tree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59) 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Guidance or Recommendation* or Standard*)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60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Checklist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61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Ethics, Medical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62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Ethics, Research] explode all trees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63)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MeSH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descriptor: [Informed Consent] explode all tree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64) 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Professional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Obligation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Professional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Obligation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65) 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Duty of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Care:ti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or Duty of </w:t>
            </w:r>
            <w:proofErr w:type="spellStart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Care:ab</w:t>
            </w:r>
            <w:proofErr w:type="spellEnd"/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6) Or/57-65</w:t>
            </w:r>
          </w:p>
        </w:tc>
      </w:tr>
      <w:tr w:rsidR="00203606" w:rsidRPr="003A0629" w:rsidTr="0020360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203606" w:rsidRPr="003A0629" w:rsidTr="00203606">
        <w:trPr>
          <w:trHeight w:val="300"/>
        </w:trPr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3A062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Trial Protocol terms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67) 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Trial design or study design) (Word variations have been searched)</w:t>
            </w:r>
          </w:p>
        </w:tc>
      </w:tr>
      <w:tr w:rsidR="00203606" w:rsidRPr="003A0629" w:rsidTr="00544636">
        <w:trPr>
          <w:trHeight w:val="6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 xml:space="preserve">68) </w:t>
            </w:r>
            <w:r w:rsidRPr="003A0629">
              <w:rPr>
                <w:rFonts w:ascii="Calibri" w:eastAsia="Times New Roman" w:hAnsi="Calibri"/>
                <w:color w:val="333333"/>
                <w:sz w:val="22"/>
                <w:szCs w:val="22"/>
                <w:lang w:val="en-GB" w:eastAsia="en-GB"/>
              </w:rPr>
              <w:t>(Trial Protocol* or study protocol*) (Word variations have been searched)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9) Or/67-68</w:t>
            </w:r>
          </w:p>
        </w:tc>
      </w:tr>
      <w:tr w:rsidR="00203606" w:rsidRPr="003A0629" w:rsidTr="00544636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3606" w:rsidRPr="003A0629" w:rsidRDefault="00203606" w:rsidP="00544636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70) And/56,66,69</w:t>
            </w:r>
          </w:p>
        </w:tc>
      </w:tr>
    </w:tbl>
    <w:p w:rsidR="00203606" w:rsidRDefault="00203606" w:rsidP="00203606">
      <w:pPr>
        <w:rPr>
          <w:rFonts w:ascii="Arial" w:hAnsi="Arial" w:cs="Arial"/>
          <w:b/>
          <w:sz w:val="22"/>
          <w:szCs w:val="22"/>
        </w:rPr>
      </w:pPr>
    </w:p>
    <w:sectPr w:rsidR="00203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606"/>
    <w:rsid w:val="000B5E65"/>
    <w:rsid w:val="001647F9"/>
    <w:rsid w:val="0020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60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60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atisfaction.tw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expectations.tw/" TargetMode="External"/><Relationship Id="rId12" Type="http://schemas.openxmlformats.org/officeDocument/2006/relationships/hyperlink" Target="http://satisfaction.tw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sycho-social.tw/" TargetMode="External"/><Relationship Id="rId11" Type="http://schemas.openxmlformats.org/officeDocument/2006/relationships/hyperlink" Target="http://expectations.tw/" TargetMode="External"/><Relationship Id="rId5" Type="http://schemas.openxmlformats.org/officeDocument/2006/relationships/hyperlink" Target="http://psychosocial.tw/" TargetMode="External"/><Relationship Id="rId10" Type="http://schemas.openxmlformats.org/officeDocument/2006/relationships/hyperlink" Target="http://psycho-social.tw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sychosocial.tw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79</Words>
  <Characters>11283</Characters>
  <Application>Microsoft Office Word</Application>
  <DocSecurity>4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Duffy</dc:creator>
  <cp:lastModifiedBy>calvermz</cp:lastModifiedBy>
  <cp:revision>2</cp:revision>
  <dcterms:created xsi:type="dcterms:W3CDTF">2014-04-16T09:43:00Z</dcterms:created>
  <dcterms:modified xsi:type="dcterms:W3CDTF">2014-04-16T09:43:00Z</dcterms:modified>
</cp:coreProperties>
</file>